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994F4" w14:textId="433A5DED" w:rsidR="004F1E05" w:rsidRPr="004F1E05" w:rsidRDefault="004F1E05">
      <w:pPr>
        <w:rPr>
          <w:rFonts w:ascii="Arial" w:hAnsi="Arial" w:cs="Arial"/>
          <w:sz w:val="22"/>
          <w:szCs w:val="22"/>
        </w:rPr>
      </w:pPr>
      <w:r w:rsidRPr="004F1E05">
        <w:rPr>
          <w:rFonts w:ascii="Arial" w:hAnsi="Arial" w:cs="Arial"/>
          <w:b/>
          <w:bCs/>
          <w:sz w:val="22"/>
          <w:szCs w:val="22"/>
        </w:rPr>
        <w:t>Table S3</w:t>
      </w:r>
      <w:r w:rsidR="004115A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NA primer names and sequences used for this study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14"/>
        <w:gridCol w:w="5811"/>
        <w:gridCol w:w="1325"/>
      </w:tblGrid>
      <w:tr w:rsidR="00557C3B" w14:paraId="511D140B" w14:textId="77777777" w:rsidTr="00DA4676">
        <w:trPr>
          <w:jc w:val="center"/>
        </w:trPr>
        <w:tc>
          <w:tcPr>
            <w:tcW w:w="1184" w:type="pct"/>
            <w:shd w:val="clear" w:color="auto" w:fill="F2F2F2" w:themeFill="background1" w:themeFillShade="F2"/>
          </w:tcPr>
          <w:p w14:paraId="660BA7D9" w14:textId="4DBD99BB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2808" w:type="pct"/>
            <w:shd w:val="clear" w:color="auto" w:fill="F2F2F2" w:themeFill="background1" w:themeFillShade="F2"/>
          </w:tcPr>
          <w:p w14:paraId="68332192" w14:textId="44FA0261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Sequence (5’-3’)</w:t>
            </w:r>
          </w:p>
        </w:tc>
        <w:tc>
          <w:tcPr>
            <w:tcW w:w="1008" w:type="pct"/>
            <w:shd w:val="clear" w:color="auto" w:fill="F2F2F2" w:themeFill="background1" w:themeFillShade="F2"/>
          </w:tcPr>
          <w:p w14:paraId="0C9BD3E8" w14:textId="38A5BE2B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</w:tr>
      <w:tr w:rsidR="00557C3B" w14:paraId="45E22B50" w14:textId="77777777" w:rsidTr="00DA4676">
        <w:trPr>
          <w:jc w:val="center"/>
        </w:trPr>
        <w:tc>
          <w:tcPr>
            <w:tcW w:w="1184" w:type="pct"/>
          </w:tcPr>
          <w:p w14:paraId="6396BCA4" w14:textId="663F836C" w:rsidR="002F5C60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pKD4F</w:t>
            </w:r>
          </w:p>
        </w:tc>
        <w:tc>
          <w:tcPr>
            <w:tcW w:w="2808" w:type="pct"/>
          </w:tcPr>
          <w:p w14:paraId="28CFC6D5" w14:textId="656C6E6F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TGTAGGCTGGAGCTGCTTC</w:t>
            </w:r>
          </w:p>
        </w:tc>
        <w:tc>
          <w:tcPr>
            <w:tcW w:w="1008" w:type="pct"/>
          </w:tcPr>
          <w:p w14:paraId="460B9865" w14:textId="7B8427C6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Kan cassette</w:t>
            </w:r>
          </w:p>
        </w:tc>
      </w:tr>
      <w:tr w:rsidR="00557C3B" w14:paraId="16DC6F58" w14:textId="77777777" w:rsidTr="00DA4676">
        <w:trPr>
          <w:jc w:val="center"/>
        </w:trPr>
        <w:tc>
          <w:tcPr>
            <w:tcW w:w="1184" w:type="pct"/>
          </w:tcPr>
          <w:p w14:paraId="10A486FD" w14:textId="5526F1B7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pKD4R</w:t>
            </w:r>
          </w:p>
        </w:tc>
        <w:tc>
          <w:tcPr>
            <w:tcW w:w="2808" w:type="pct"/>
          </w:tcPr>
          <w:p w14:paraId="12DB531B" w14:textId="75BF69AA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ATATGAATATCCTCCTTAG</w:t>
            </w:r>
          </w:p>
        </w:tc>
        <w:tc>
          <w:tcPr>
            <w:tcW w:w="1008" w:type="pct"/>
          </w:tcPr>
          <w:p w14:paraId="030FF952" w14:textId="1BFC7778" w:rsidR="006158A7" w:rsidRPr="004F1E05" w:rsidRDefault="002F5C6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Kan cassette</w:t>
            </w:r>
          </w:p>
        </w:tc>
      </w:tr>
      <w:tr w:rsidR="00557C3B" w14:paraId="02B72143" w14:textId="77777777" w:rsidTr="00DA4676">
        <w:trPr>
          <w:jc w:val="center"/>
        </w:trPr>
        <w:tc>
          <w:tcPr>
            <w:tcW w:w="1184" w:type="pct"/>
          </w:tcPr>
          <w:p w14:paraId="21A8516C" w14:textId="18BDE9E1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waaL_downstreamSceIF</w:t>
            </w:r>
          </w:p>
        </w:tc>
        <w:tc>
          <w:tcPr>
            <w:tcW w:w="2808" w:type="pct"/>
          </w:tcPr>
          <w:p w14:paraId="51486D88" w14:textId="05CA579C" w:rsidR="006158A7" w:rsidRPr="004F1E05" w:rsidRDefault="002F49FA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 xml:space="preserve">TGGCGGCCGCGGGAATTCGATTTAGGGATAACAGGGTAAT </w:t>
            </w:r>
            <w:r w:rsidR="00EB68BE" w:rsidRPr="004F1E05">
              <w:rPr>
                <w:rFonts w:ascii="Arial" w:hAnsi="Arial" w:cs="Arial"/>
                <w:sz w:val="22"/>
                <w:szCs w:val="22"/>
              </w:rPr>
              <w:t>TTGGCCGCTGCTCAC</w:t>
            </w:r>
          </w:p>
        </w:tc>
        <w:tc>
          <w:tcPr>
            <w:tcW w:w="1008" w:type="pct"/>
          </w:tcPr>
          <w:p w14:paraId="629ED751" w14:textId="2A45B1C3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 xml:space="preserve">Amplify downstream for waaL </w:t>
            </w:r>
            <w:r w:rsidR="009A0790" w:rsidRPr="004F1E05">
              <w:rPr>
                <w:rFonts w:ascii="Arial" w:hAnsi="Arial" w:cs="Arial"/>
                <w:sz w:val="22"/>
                <w:szCs w:val="22"/>
              </w:rPr>
              <w:t>mutagenesis</w:t>
            </w:r>
          </w:p>
        </w:tc>
      </w:tr>
      <w:tr w:rsidR="00557C3B" w14:paraId="2BE9E6CB" w14:textId="77777777" w:rsidTr="00DA4676">
        <w:trPr>
          <w:jc w:val="center"/>
        </w:trPr>
        <w:tc>
          <w:tcPr>
            <w:tcW w:w="1184" w:type="pct"/>
          </w:tcPr>
          <w:p w14:paraId="4683AADB" w14:textId="367B35F7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waaL_downstreamR</w:t>
            </w:r>
          </w:p>
        </w:tc>
        <w:tc>
          <w:tcPr>
            <w:tcW w:w="2808" w:type="pct"/>
          </w:tcPr>
          <w:p w14:paraId="443E7125" w14:textId="451FF24D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AAGCAGCTCCAGCCTACACGTAAAAAATAAAAAAGGCTGC</w:t>
            </w:r>
          </w:p>
        </w:tc>
        <w:tc>
          <w:tcPr>
            <w:tcW w:w="1008" w:type="pct"/>
          </w:tcPr>
          <w:p w14:paraId="2A878444" w14:textId="69DCBAC3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 xml:space="preserve">Amplify downstream for waaL </w:t>
            </w:r>
            <w:r w:rsidR="009A0790" w:rsidRPr="004F1E05">
              <w:rPr>
                <w:rFonts w:ascii="Arial" w:hAnsi="Arial" w:cs="Arial"/>
                <w:sz w:val="22"/>
                <w:szCs w:val="22"/>
              </w:rPr>
              <w:t>mutagenesis</w:t>
            </w:r>
          </w:p>
        </w:tc>
      </w:tr>
      <w:tr w:rsidR="00557C3B" w14:paraId="097C5B36" w14:textId="77777777" w:rsidTr="00DA4676">
        <w:trPr>
          <w:jc w:val="center"/>
        </w:trPr>
        <w:tc>
          <w:tcPr>
            <w:tcW w:w="1184" w:type="pct"/>
          </w:tcPr>
          <w:p w14:paraId="4747B52A" w14:textId="1D4BE40B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waaL_upstreamF</w:t>
            </w:r>
          </w:p>
        </w:tc>
        <w:tc>
          <w:tcPr>
            <w:tcW w:w="2808" w:type="pct"/>
          </w:tcPr>
          <w:p w14:paraId="24FDE7AC" w14:textId="149322A0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TAAGGAGGATATTCATATGGTCATCTTATCTCCGATG</w:t>
            </w:r>
          </w:p>
        </w:tc>
        <w:tc>
          <w:tcPr>
            <w:tcW w:w="1008" w:type="pct"/>
          </w:tcPr>
          <w:p w14:paraId="3BAD7C0A" w14:textId="15984C66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 xml:space="preserve">Amplify upstream for waaL </w:t>
            </w:r>
            <w:r w:rsidR="009A0790" w:rsidRPr="004F1E05">
              <w:rPr>
                <w:rFonts w:ascii="Arial" w:hAnsi="Arial" w:cs="Arial"/>
                <w:sz w:val="22"/>
                <w:szCs w:val="22"/>
              </w:rPr>
              <w:t>mutagenesis</w:t>
            </w:r>
          </w:p>
        </w:tc>
      </w:tr>
      <w:tr w:rsidR="00557C3B" w14:paraId="2343AAF0" w14:textId="77777777" w:rsidTr="00DA4676">
        <w:trPr>
          <w:jc w:val="center"/>
        </w:trPr>
        <w:tc>
          <w:tcPr>
            <w:tcW w:w="1184" w:type="pct"/>
          </w:tcPr>
          <w:p w14:paraId="02C3D65A" w14:textId="260D8F0F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waaL_upstreamSceIR</w:t>
            </w:r>
          </w:p>
        </w:tc>
        <w:tc>
          <w:tcPr>
            <w:tcW w:w="2808" w:type="pct"/>
          </w:tcPr>
          <w:p w14:paraId="2E02E2DC" w14:textId="4E98EB1A" w:rsidR="006158A7" w:rsidRPr="004F1E05" w:rsidRDefault="002F49FA" w:rsidP="00DA4676">
            <w:pPr>
              <w:tabs>
                <w:tab w:val="left" w:pos="905"/>
              </w:tabs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 xml:space="preserve">GCCGCGAATTCACTAGTGATATAGGGATAACAGGGTAAT </w:t>
            </w:r>
            <w:r w:rsidR="00EB68BE" w:rsidRPr="004F1E05">
              <w:rPr>
                <w:rFonts w:ascii="Arial" w:hAnsi="Arial" w:cs="Arial"/>
                <w:sz w:val="22"/>
                <w:szCs w:val="22"/>
              </w:rPr>
              <w:t>GCGATTATGCTATCGCA</w:t>
            </w:r>
          </w:p>
        </w:tc>
        <w:tc>
          <w:tcPr>
            <w:tcW w:w="1008" w:type="pct"/>
          </w:tcPr>
          <w:p w14:paraId="3FC5D330" w14:textId="349728C0" w:rsidR="006158A7" w:rsidRPr="004F1E05" w:rsidRDefault="00EB68BE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 xml:space="preserve">Amplify upstream for waaL </w:t>
            </w:r>
            <w:r w:rsidR="009A0790" w:rsidRPr="004F1E05">
              <w:rPr>
                <w:rFonts w:ascii="Arial" w:hAnsi="Arial" w:cs="Arial"/>
                <w:sz w:val="22"/>
                <w:szCs w:val="22"/>
              </w:rPr>
              <w:t>mutagenesis</w:t>
            </w:r>
          </w:p>
        </w:tc>
      </w:tr>
      <w:tr w:rsidR="00557C3B" w14:paraId="3223D95F" w14:textId="77777777" w:rsidTr="00DA4676">
        <w:trPr>
          <w:jc w:val="center"/>
        </w:trPr>
        <w:tc>
          <w:tcPr>
            <w:tcW w:w="1184" w:type="pct"/>
          </w:tcPr>
          <w:p w14:paraId="76016C23" w14:textId="1FBB9270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olR_upstreamSceIF</w:t>
            </w:r>
          </w:p>
        </w:tc>
        <w:tc>
          <w:tcPr>
            <w:tcW w:w="2808" w:type="pct"/>
          </w:tcPr>
          <w:p w14:paraId="2F9E6856" w14:textId="56C17777" w:rsidR="009A0790" w:rsidRPr="004F1E05" w:rsidRDefault="002F49FA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AGGGATAACAGGGTAAT</w:t>
            </w:r>
            <w:r w:rsidR="009A0790" w:rsidRPr="004F1E05">
              <w:rPr>
                <w:rFonts w:ascii="Arial" w:hAnsi="Arial" w:cs="Arial"/>
                <w:sz w:val="22"/>
                <w:szCs w:val="22"/>
              </w:rPr>
              <w:t>TTGCTTCTGCTTTAACTCGG</w:t>
            </w:r>
          </w:p>
        </w:tc>
        <w:tc>
          <w:tcPr>
            <w:tcW w:w="1008" w:type="pct"/>
          </w:tcPr>
          <w:p w14:paraId="6B157B30" w14:textId="6399C40D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upstream for tolR mutagenesis</w:t>
            </w:r>
          </w:p>
        </w:tc>
      </w:tr>
      <w:tr w:rsidR="00557C3B" w14:paraId="1D10AC46" w14:textId="77777777" w:rsidTr="00DA4676">
        <w:trPr>
          <w:jc w:val="center"/>
        </w:trPr>
        <w:tc>
          <w:tcPr>
            <w:tcW w:w="1184" w:type="pct"/>
          </w:tcPr>
          <w:p w14:paraId="2D2342D3" w14:textId="69FAFC20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olR_upstreamR</w:t>
            </w:r>
          </w:p>
        </w:tc>
        <w:tc>
          <w:tcPr>
            <w:tcW w:w="2808" w:type="pct"/>
          </w:tcPr>
          <w:p w14:paraId="3CC752A6" w14:textId="4D445133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AAGCAGCTCCAGCCTACACTAAACATCTGCGTTTCCCTTGCTTG</w:t>
            </w:r>
          </w:p>
        </w:tc>
        <w:tc>
          <w:tcPr>
            <w:tcW w:w="1008" w:type="pct"/>
          </w:tcPr>
          <w:p w14:paraId="45BA7469" w14:textId="1B38B7F2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upstream for tolR mutagenesis</w:t>
            </w:r>
          </w:p>
        </w:tc>
      </w:tr>
      <w:tr w:rsidR="00557C3B" w14:paraId="177F9627" w14:textId="77777777" w:rsidTr="00DA4676">
        <w:trPr>
          <w:jc w:val="center"/>
        </w:trPr>
        <w:tc>
          <w:tcPr>
            <w:tcW w:w="1184" w:type="pct"/>
          </w:tcPr>
          <w:p w14:paraId="365694E8" w14:textId="189414A2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olR_downstreamF</w:t>
            </w:r>
          </w:p>
        </w:tc>
        <w:tc>
          <w:tcPr>
            <w:tcW w:w="2808" w:type="pct"/>
          </w:tcPr>
          <w:p w14:paraId="329B5F6D" w14:textId="07D8237E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TAAGGAGGATATTCATATGCATGGCTTACCCCTTGTTGC</w:t>
            </w:r>
          </w:p>
        </w:tc>
        <w:tc>
          <w:tcPr>
            <w:tcW w:w="1008" w:type="pct"/>
          </w:tcPr>
          <w:p w14:paraId="0DA89598" w14:textId="262A2B37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downstream for tolR mutagenesis</w:t>
            </w:r>
          </w:p>
        </w:tc>
      </w:tr>
      <w:tr w:rsidR="00557C3B" w14:paraId="73F349FD" w14:textId="77777777" w:rsidTr="00DA4676">
        <w:trPr>
          <w:jc w:val="center"/>
        </w:trPr>
        <w:tc>
          <w:tcPr>
            <w:tcW w:w="1184" w:type="pct"/>
          </w:tcPr>
          <w:p w14:paraId="178FA117" w14:textId="4709AC73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olR_downstreamSceIR</w:t>
            </w:r>
          </w:p>
        </w:tc>
        <w:tc>
          <w:tcPr>
            <w:tcW w:w="2808" w:type="pct"/>
          </w:tcPr>
          <w:p w14:paraId="7C23ABD2" w14:textId="09E6452A" w:rsidR="009A0790" w:rsidRPr="004F1E05" w:rsidRDefault="002F49FA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AGGGATAACAGGGTAAT</w:t>
            </w:r>
            <w:r w:rsidR="009A0790" w:rsidRPr="004F1E05">
              <w:rPr>
                <w:rFonts w:ascii="Arial" w:hAnsi="Arial" w:cs="Arial"/>
                <w:sz w:val="22"/>
                <w:szCs w:val="22"/>
              </w:rPr>
              <w:t>TCTGGAATCGAACTCTCTCG</w:t>
            </w:r>
          </w:p>
        </w:tc>
        <w:tc>
          <w:tcPr>
            <w:tcW w:w="1008" w:type="pct"/>
          </w:tcPr>
          <w:p w14:paraId="7F838787" w14:textId="354A438C" w:rsidR="009A0790" w:rsidRPr="004F1E05" w:rsidRDefault="009A0790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downstream for tolR mutagenesis</w:t>
            </w:r>
          </w:p>
        </w:tc>
      </w:tr>
      <w:tr w:rsidR="00557C3B" w14:paraId="09D05E74" w14:textId="77777777" w:rsidTr="00DA4676">
        <w:trPr>
          <w:jc w:val="center"/>
        </w:trPr>
        <w:tc>
          <w:tcPr>
            <w:tcW w:w="1184" w:type="pct"/>
          </w:tcPr>
          <w:p w14:paraId="36F5AEE4" w14:textId="54F73CA9" w:rsidR="009A0790" w:rsidRPr="004F1E05" w:rsidRDefault="002F49FA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lastRenderedPageBreak/>
              <w:t>phage_library_Amp_F</w:t>
            </w:r>
          </w:p>
        </w:tc>
        <w:tc>
          <w:tcPr>
            <w:tcW w:w="2808" w:type="pct"/>
          </w:tcPr>
          <w:p w14:paraId="0A433E91" w14:textId="720E1D83" w:rsidR="009A0790" w:rsidRPr="004F1E05" w:rsidRDefault="002F49FA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TCAGTGGCCCAGGCGGCC</w:t>
            </w:r>
          </w:p>
        </w:tc>
        <w:tc>
          <w:tcPr>
            <w:tcW w:w="1008" w:type="pct"/>
          </w:tcPr>
          <w:p w14:paraId="50C3FD11" w14:textId="437D55DA" w:rsidR="009A0790" w:rsidRPr="004F1E05" w:rsidRDefault="00CB597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phage display library for pCOMB3xss</w:t>
            </w:r>
          </w:p>
        </w:tc>
      </w:tr>
      <w:tr w:rsidR="00557C3B" w14:paraId="7D060AE4" w14:textId="77777777" w:rsidTr="00DA4676">
        <w:trPr>
          <w:jc w:val="center"/>
        </w:trPr>
        <w:tc>
          <w:tcPr>
            <w:tcW w:w="1184" w:type="pct"/>
          </w:tcPr>
          <w:p w14:paraId="0B1CBAFB" w14:textId="082134A8" w:rsidR="00CB5972" w:rsidRPr="004F1E05" w:rsidRDefault="00CB597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phage_library_Amp_R</w:t>
            </w:r>
          </w:p>
        </w:tc>
        <w:tc>
          <w:tcPr>
            <w:tcW w:w="2808" w:type="pct"/>
          </w:tcPr>
          <w:p w14:paraId="683DE26F" w14:textId="75CB542A" w:rsidR="00CB5972" w:rsidRPr="004F1E05" w:rsidRDefault="00CB5972" w:rsidP="00DA4676">
            <w:pPr>
              <w:tabs>
                <w:tab w:val="left" w:pos="1241"/>
              </w:tabs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TCAGTGGCCGGCCTGGCC</w:t>
            </w:r>
          </w:p>
        </w:tc>
        <w:tc>
          <w:tcPr>
            <w:tcW w:w="1008" w:type="pct"/>
          </w:tcPr>
          <w:p w14:paraId="29249F75" w14:textId="0A18CCEA" w:rsidR="00CB5972" w:rsidRPr="004F1E05" w:rsidRDefault="00CB597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mplify phage display library for pCOMB3XSS</w:t>
            </w:r>
          </w:p>
        </w:tc>
      </w:tr>
      <w:tr w:rsidR="00557C3B" w14:paraId="13610E0C" w14:textId="77777777" w:rsidTr="00DA4676">
        <w:trPr>
          <w:jc w:val="center"/>
        </w:trPr>
        <w:tc>
          <w:tcPr>
            <w:tcW w:w="1184" w:type="pct"/>
          </w:tcPr>
          <w:p w14:paraId="0CDF840D" w14:textId="046B1162" w:rsidR="00CB5972" w:rsidRPr="004F1E05" w:rsidRDefault="00022E1C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S30G_F</w:t>
            </w:r>
          </w:p>
        </w:tc>
        <w:tc>
          <w:tcPr>
            <w:tcW w:w="2808" w:type="pct"/>
          </w:tcPr>
          <w:p w14:paraId="75D99F97" w14:textId="4D79B443" w:rsidR="00CB5972" w:rsidRPr="004F1E05" w:rsidRDefault="00022E1C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AGTATTGGTGACTACTTACA</w:t>
            </w:r>
          </w:p>
        </w:tc>
        <w:tc>
          <w:tcPr>
            <w:tcW w:w="1008" w:type="pct"/>
          </w:tcPr>
          <w:p w14:paraId="38CC5EE3" w14:textId="2D71F292" w:rsidR="00CB5972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38DA20F9" w14:textId="77777777" w:rsidTr="00DA4676">
        <w:trPr>
          <w:jc w:val="center"/>
        </w:trPr>
        <w:tc>
          <w:tcPr>
            <w:tcW w:w="1184" w:type="pct"/>
          </w:tcPr>
          <w:p w14:paraId="149841E9" w14:textId="147A0CC1" w:rsidR="00022E1C" w:rsidRPr="004F1E05" w:rsidRDefault="00022E1C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S30G_R</w:t>
            </w:r>
          </w:p>
        </w:tc>
        <w:tc>
          <w:tcPr>
            <w:tcW w:w="2808" w:type="pct"/>
          </w:tcPr>
          <w:p w14:paraId="30254D1B" w14:textId="4098E920" w:rsidR="00022E1C" w:rsidRPr="004F1E05" w:rsidRDefault="00022E1C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GTAAGTAGTCACCAATACTC</w:t>
            </w:r>
          </w:p>
        </w:tc>
        <w:tc>
          <w:tcPr>
            <w:tcW w:w="1008" w:type="pct"/>
          </w:tcPr>
          <w:p w14:paraId="220BC6E6" w14:textId="42459540" w:rsidR="00022E1C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320B4CEA" w14:textId="77777777" w:rsidTr="00DA4676">
        <w:trPr>
          <w:jc w:val="center"/>
        </w:trPr>
        <w:tc>
          <w:tcPr>
            <w:tcW w:w="1184" w:type="pct"/>
          </w:tcPr>
          <w:p w14:paraId="6E0E2357" w14:textId="6BB293E0" w:rsidR="00022E1C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L33N_F</w:t>
            </w:r>
          </w:p>
        </w:tc>
        <w:tc>
          <w:tcPr>
            <w:tcW w:w="2808" w:type="pct"/>
          </w:tcPr>
          <w:p w14:paraId="2F6EB57F" w14:textId="1840CE18" w:rsidR="00022E1C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ACTACAATCACTGGTATCA</w:t>
            </w:r>
          </w:p>
        </w:tc>
        <w:tc>
          <w:tcPr>
            <w:tcW w:w="1008" w:type="pct"/>
          </w:tcPr>
          <w:p w14:paraId="45358A66" w14:textId="027B8834" w:rsidR="00022E1C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6E2CC5F6" w14:textId="77777777" w:rsidTr="00DA4676">
        <w:trPr>
          <w:jc w:val="center"/>
        </w:trPr>
        <w:tc>
          <w:tcPr>
            <w:tcW w:w="1184" w:type="pct"/>
          </w:tcPr>
          <w:p w14:paraId="5099B523" w14:textId="721A41B7" w:rsidR="00022E1C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L33N_R</w:t>
            </w:r>
          </w:p>
        </w:tc>
        <w:tc>
          <w:tcPr>
            <w:tcW w:w="2808" w:type="pct"/>
          </w:tcPr>
          <w:p w14:paraId="33C6E000" w14:textId="176F7462" w:rsidR="00022E1C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GATACCAGTGATTGTAGTC</w:t>
            </w:r>
          </w:p>
        </w:tc>
        <w:tc>
          <w:tcPr>
            <w:tcW w:w="1008" w:type="pct"/>
          </w:tcPr>
          <w:p w14:paraId="6F8C2322" w14:textId="5824DF19" w:rsidR="00022E1C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7A065F2B" w14:textId="77777777" w:rsidTr="00DA4676">
        <w:trPr>
          <w:jc w:val="center"/>
        </w:trPr>
        <w:tc>
          <w:tcPr>
            <w:tcW w:w="1184" w:type="pct"/>
          </w:tcPr>
          <w:p w14:paraId="4452EE7D" w14:textId="27D21E10" w:rsidR="00022E1C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H34A_F</w:t>
            </w:r>
          </w:p>
        </w:tc>
        <w:tc>
          <w:tcPr>
            <w:tcW w:w="2808" w:type="pct"/>
          </w:tcPr>
          <w:p w14:paraId="3C941704" w14:textId="7DCFC089" w:rsidR="00022E1C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ACTACTTAGCGTGGTATCA</w:t>
            </w:r>
          </w:p>
        </w:tc>
        <w:tc>
          <w:tcPr>
            <w:tcW w:w="1008" w:type="pct"/>
          </w:tcPr>
          <w:p w14:paraId="1843BF16" w14:textId="198FA25F" w:rsidR="00022E1C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44B53F46" w14:textId="77777777" w:rsidTr="00DA4676">
        <w:trPr>
          <w:jc w:val="center"/>
        </w:trPr>
        <w:tc>
          <w:tcPr>
            <w:tcW w:w="1184" w:type="pct"/>
          </w:tcPr>
          <w:p w14:paraId="6EDEDB11" w14:textId="107E17C3" w:rsidR="00600D66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H34A_R</w:t>
            </w:r>
          </w:p>
        </w:tc>
        <w:tc>
          <w:tcPr>
            <w:tcW w:w="2808" w:type="pct"/>
          </w:tcPr>
          <w:p w14:paraId="76870AD1" w14:textId="30474E94" w:rsidR="00600D66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GATACCACGCTAAGTAGTC</w:t>
            </w:r>
          </w:p>
        </w:tc>
        <w:tc>
          <w:tcPr>
            <w:tcW w:w="1008" w:type="pct"/>
          </w:tcPr>
          <w:p w14:paraId="35B6E67E" w14:textId="3654CA4A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77BA2E72" w14:textId="77777777" w:rsidTr="00DA4676">
        <w:trPr>
          <w:jc w:val="center"/>
        </w:trPr>
        <w:tc>
          <w:tcPr>
            <w:tcW w:w="1184" w:type="pct"/>
          </w:tcPr>
          <w:p w14:paraId="423008C8" w14:textId="40E4EB07" w:rsidR="00600D66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51R_F</w:t>
            </w:r>
          </w:p>
        </w:tc>
        <w:tc>
          <w:tcPr>
            <w:tcW w:w="2808" w:type="pct"/>
          </w:tcPr>
          <w:p w14:paraId="47CDBE04" w14:textId="78482A1F" w:rsidR="00600D66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AAATATCGTTCCCAATCCA</w:t>
            </w:r>
          </w:p>
        </w:tc>
        <w:tc>
          <w:tcPr>
            <w:tcW w:w="1008" w:type="pct"/>
          </w:tcPr>
          <w:p w14:paraId="3AFF85BB" w14:textId="6DE14010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6BC399F0" w14:textId="77777777" w:rsidTr="00DA4676">
        <w:trPr>
          <w:jc w:val="center"/>
        </w:trPr>
        <w:tc>
          <w:tcPr>
            <w:tcW w:w="1184" w:type="pct"/>
          </w:tcPr>
          <w:p w14:paraId="75821FCC" w14:textId="3ADEB501" w:rsidR="00600D66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51R_R</w:t>
            </w:r>
          </w:p>
        </w:tc>
        <w:tc>
          <w:tcPr>
            <w:tcW w:w="2808" w:type="pct"/>
          </w:tcPr>
          <w:p w14:paraId="1C0ABA6A" w14:textId="2FEEC353" w:rsidR="00600D66" w:rsidRPr="004F1E05" w:rsidRDefault="00600D66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TGGATTGGGAACGATATTTG</w:t>
            </w:r>
          </w:p>
        </w:tc>
        <w:tc>
          <w:tcPr>
            <w:tcW w:w="1008" w:type="pct"/>
          </w:tcPr>
          <w:p w14:paraId="629E3E29" w14:textId="75639514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43AA80F9" w14:textId="77777777" w:rsidTr="00DA4676">
        <w:trPr>
          <w:jc w:val="center"/>
        </w:trPr>
        <w:tc>
          <w:tcPr>
            <w:tcW w:w="1184" w:type="pct"/>
          </w:tcPr>
          <w:p w14:paraId="1CEFCF80" w14:textId="2E61B557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N91H_F</w:t>
            </w:r>
          </w:p>
        </w:tc>
        <w:tc>
          <w:tcPr>
            <w:tcW w:w="2808" w:type="pct"/>
          </w:tcPr>
          <w:p w14:paraId="36F82DC7" w14:textId="2C436F40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ACTGTCAACATGGTCACAGC</w:t>
            </w:r>
          </w:p>
        </w:tc>
        <w:tc>
          <w:tcPr>
            <w:tcW w:w="1008" w:type="pct"/>
          </w:tcPr>
          <w:p w14:paraId="6A0101AF" w14:textId="085B166E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  <w:tr w:rsidR="00557C3B" w14:paraId="7E70B462" w14:textId="77777777" w:rsidTr="00DA4676">
        <w:trPr>
          <w:jc w:val="center"/>
        </w:trPr>
        <w:tc>
          <w:tcPr>
            <w:tcW w:w="1184" w:type="pct"/>
          </w:tcPr>
          <w:p w14:paraId="5CCEA7DC" w14:textId="6101A6B1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N91H_R</w:t>
            </w:r>
          </w:p>
        </w:tc>
        <w:tc>
          <w:tcPr>
            <w:tcW w:w="2808" w:type="pct"/>
          </w:tcPr>
          <w:p w14:paraId="7F0A8154" w14:textId="3AAA19EE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GCTGTGACCATGTTGACAGT</w:t>
            </w:r>
          </w:p>
        </w:tc>
        <w:tc>
          <w:tcPr>
            <w:tcW w:w="1008" w:type="pct"/>
          </w:tcPr>
          <w:p w14:paraId="51106E9F" w14:textId="29783EAC" w:rsidR="00600D66" w:rsidRPr="004F1E05" w:rsidRDefault="00181142" w:rsidP="00DA4676">
            <w:pPr>
              <w:rPr>
                <w:rFonts w:ascii="Arial" w:hAnsi="Arial" w:cs="Arial"/>
                <w:sz w:val="22"/>
                <w:szCs w:val="22"/>
              </w:rPr>
            </w:pPr>
            <w:r w:rsidRPr="004F1E05">
              <w:rPr>
                <w:rFonts w:ascii="Arial" w:hAnsi="Arial" w:cs="Arial"/>
                <w:sz w:val="22"/>
                <w:szCs w:val="22"/>
              </w:rPr>
              <w:t>Clone hFlex3a2_v2 variants</w:t>
            </w:r>
          </w:p>
        </w:tc>
      </w:tr>
    </w:tbl>
    <w:p w14:paraId="0F54C7B2" w14:textId="77777777" w:rsidR="00AC652B" w:rsidRDefault="00AC652B"/>
    <w:sectPr w:rsidR="00AC6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A7"/>
    <w:rsid w:val="00022E1C"/>
    <w:rsid w:val="000A3C96"/>
    <w:rsid w:val="00181142"/>
    <w:rsid w:val="00246D7F"/>
    <w:rsid w:val="002F49FA"/>
    <w:rsid w:val="002F5C60"/>
    <w:rsid w:val="004115A5"/>
    <w:rsid w:val="004917FD"/>
    <w:rsid w:val="0049491E"/>
    <w:rsid w:val="004F1E05"/>
    <w:rsid w:val="00557C3B"/>
    <w:rsid w:val="00581318"/>
    <w:rsid w:val="00600D66"/>
    <w:rsid w:val="006158A7"/>
    <w:rsid w:val="00624F6F"/>
    <w:rsid w:val="00751E9B"/>
    <w:rsid w:val="009A0790"/>
    <w:rsid w:val="00AC652B"/>
    <w:rsid w:val="00C16785"/>
    <w:rsid w:val="00CB5972"/>
    <w:rsid w:val="00DA4676"/>
    <w:rsid w:val="00E20FAA"/>
    <w:rsid w:val="00EB68BE"/>
    <w:rsid w:val="00F8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41E5D"/>
  <w15:chartTrackingRefBased/>
  <w15:docId w15:val="{5CE99593-2091-314A-8208-DAADBF6B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8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cf6a3e-3afe-4c1f-8ee0-1c2079312fed" xsi:nil="true"/>
    <lcf76f155ced4ddcb4097134ff3c332f xmlns="fb04a25a-eaa2-4762-8842-5163d8389411">
      <Terms xmlns="http://schemas.microsoft.com/office/infopath/2007/PartnerControls"/>
    </lcf76f155ced4ddcb4097134ff3c332f>
  </documentManagement>
</p:properties>
</file>

<file path=customXml/item3.xml><?xml version="1.0" encoding="utf-8"?>
<?mso-contentType ?>
<SharedContentType xmlns="Microsoft.SharePoint.Taxonomy.ContentTypeSync" SourceId="c0efa977-3f7c-400b-9033-89050765ca8b" ContentTypeId="0x0101" PreviousValue="false"/>
</file>

<file path=customXml/item4.xml><?xml version="1.0" encoding="utf-8"?>
<?mso-contentType ?>
<spe:Receivers xmlns:spe="http://schemas.microsoft.com/sharepoint/events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E8F508B1167146A48128FA02BAAA68" ma:contentTypeVersion="13" ma:contentTypeDescription="Create a new document." ma:contentTypeScope="" ma:versionID="1aafcdba9dbf14000e1fca64cc6dfad7">
  <xsd:schema xmlns:xsd="http://www.w3.org/2001/XMLSchema" xmlns:xs="http://www.w3.org/2001/XMLSchema" xmlns:p="http://schemas.microsoft.com/office/2006/metadata/properties" xmlns:ns2="b1971306-885d-477e-9f2c-60993da6a225" xmlns:ns3="fb04a25a-eaa2-4762-8842-5163d8389411" xmlns:ns4="16cf6a3e-3afe-4c1f-8ee0-1c2079312fed" targetNamespace="http://schemas.microsoft.com/office/2006/metadata/properties" ma:root="true" ma:fieldsID="01fe7e8ac340ea3956f1214adf6829c9" ns2:_="" ns3:_="" ns4:_="">
    <xsd:import namespace="b1971306-885d-477e-9f2c-60993da6a225"/>
    <xsd:import namespace="fb04a25a-eaa2-4762-8842-5163d8389411"/>
    <xsd:import namespace="16cf6a3e-3afe-4c1f-8ee0-1c2079312fe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71306-885d-477e-9f2c-60993da6a2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a25a-eaa2-4762-8842-5163d8389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0efa977-3f7c-400b-9033-89050765c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f6a3e-3afe-4c1f-8ee0-1c2079312fe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4069a89-a18e-44ec-af59-ebbc9f80788a}" ma:internalName="TaxCatchAll" ma:showField="CatchAllData" ma:web="16cf6a3e-3afe-4c1f-8ee0-1c2079312f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E520F8-B3A9-4592-8BAB-4422443BEB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DF1F74-A0C4-4D02-AF17-921193D70A0E}">
  <ds:schemaRefs>
    <ds:schemaRef ds:uri="http://schemas.microsoft.com/office/2006/metadata/properties"/>
    <ds:schemaRef ds:uri="http://schemas.microsoft.com/office/infopath/2007/PartnerControls"/>
    <ds:schemaRef ds:uri="16cf6a3e-3afe-4c1f-8ee0-1c2079312fed"/>
    <ds:schemaRef ds:uri="fb04a25a-eaa2-4762-8842-5163d8389411"/>
  </ds:schemaRefs>
</ds:datastoreItem>
</file>

<file path=customXml/itemProps3.xml><?xml version="1.0" encoding="utf-8"?>
<ds:datastoreItem xmlns:ds="http://schemas.openxmlformats.org/officeDocument/2006/customXml" ds:itemID="{F991AE72-0471-4836-8E77-672C43C647D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1DDD2221-7D91-4BAC-8FF2-4E95E5215F9B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FA6F9CB-6C5D-4582-B032-FF11B34050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971306-885d-477e-9f2c-60993da6a225"/>
    <ds:schemaRef ds:uri="fb04a25a-eaa2-4762-8842-5163d8389411"/>
    <ds:schemaRef ds:uri="16cf6a3e-3afe-4c1f-8ee0-1c2079312f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49</Words>
  <Characters>1576</Characters>
  <Application>Microsoft Office Word</Application>
  <DocSecurity>0</DocSecurity>
  <Lines>1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Xerri</dc:creator>
  <cp:keywords/>
  <dc:description/>
  <cp:lastModifiedBy>Hayden Schmidt</cp:lastModifiedBy>
  <cp:revision>8</cp:revision>
  <dcterms:created xsi:type="dcterms:W3CDTF">2025-07-28T21:32:00Z</dcterms:created>
  <dcterms:modified xsi:type="dcterms:W3CDTF">2026-02-1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E8F508B1167146A48128FA02BAAA68</vt:lpwstr>
  </property>
</Properties>
</file>